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25B" w:rsidRPr="006A1D26" w:rsidRDefault="000E119B" w:rsidP="0055025B">
      <w:pPr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Additional file 2</w:t>
      </w:r>
    </w:p>
    <w:p w:rsidR="006A1D26" w:rsidRPr="00916827" w:rsidRDefault="006A1D26" w:rsidP="00634350">
      <w:pPr>
        <w:spacing w:after="80" w:line="264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16827">
        <w:rPr>
          <w:rFonts w:ascii="Arial" w:hAnsi="Arial" w:cs="Arial"/>
          <w:b/>
          <w:lang w:val="en-GB"/>
        </w:rPr>
        <w:t>Selection of patient cases for inclusion in reliability study</w:t>
      </w:r>
      <w:r w:rsidR="00916827" w:rsidRPr="00916827">
        <w:rPr>
          <w:rFonts w:ascii="Arial" w:hAnsi="Arial" w:cs="Arial"/>
          <w:b/>
          <w:lang w:val="en-GB"/>
        </w:rPr>
        <w:t xml:space="preserve">: </w:t>
      </w:r>
      <w:r w:rsidRPr="00916827">
        <w:rPr>
          <w:rFonts w:ascii="Arial" w:hAnsi="Arial" w:cs="Arial"/>
          <w:color w:val="000000" w:themeColor="text1"/>
          <w:lang w:val="en-GB"/>
        </w:rPr>
        <w:t xml:space="preserve">Medical histories were taken for 32 patients, at that </w:t>
      </w:r>
      <w:proofErr w:type="gramStart"/>
      <w:r w:rsidRPr="00916827">
        <w:rPr>
          <w:rFonts w:ascii="Arial" w:hAnsi="Arial" w:cs="Arial"/>
          <w:color w:val="000000" w:themeColor="text1"/>
          <w:lang w:val="en-GB"/>
        </w:rPr>
        <w:t>point</w:t>
      </w:r>
      <w:proofErr w:type="gramEnd"/>
      <w:r w:rsidRPr="00916827">
        <w:rPr>
          <w:rFonts w:ascii="Arial" w:hAnsi="Arial" w:cs="Arial"/>
          <w:color w:val="000000" w:themeColor="text1"/>
          <w:lang w:val="en-GB"/>
        </w:rPr>
        <w:t xml:space="preserve"> ten patients had been assessed as having SPC need</w:t>
      </w:r>
      <w:r w:rsidR="00916827">
        <w:rPr>
          <w:rFonts w:ascii="Arial" w:hAnsi="Arial" w:cs="Arial"/>
          <w:color w:val="000000" w:themeColor="text1"/>
          <w:lang w:val="en-GB"/>
        </w:rPr>
        <w:t xml:space="preserve"> and recruiting for phase 1 was stopped</w:t>
      </w:r>
      <w:r w:rsidRPr="00916827">
        <w:rPr>
          <w:rFonts w:ascii="Arial" w:hAnsi="Arial" w:cs="Arial"/>
          <w:color w:val="000000" w:themeColor="text1"/>
          <w:lang w:val="en-GB"/>
        </w:rPr>
        <w:t>. Two cases were excluded due to unreliable medical history taking (n=</w:t>
      </w:r>
      <w:proofErr w:type="gramStart"/>
      <w:r w:rsidRPr="00916827">
        <w:rPr>
          <w:rFonts w:ascii="Arial" w:hAnsi="Arial" w:cs="Arial"/>
          <w:color w:val="000000" w:themeColor="text1"/>
          <w:lang w:val="en-GB"/>
        </w:rPr>
        <w:t>1</w:t>
      </w:r>
      <w:proofErr w:type="gramEnd"/>
      <w:r w:rsidRPr="00916827">
        <w:rPr>
          <w:rFonts w:ascii="Arial" w:hAnsi="Arial" w:cs="Arial"/>
          <w:color w:val="000000" w:themeColor="text1"/>
          <w:lang w:val="en-GB"/>
        </w:rPr>
        <w:t xml:space="preserve"> high level of emotional distress; n=1 inconclusive statements), one of them with, one of them without SPC need (according to Freiburg</w:t>
      </w:r>
      <w:bookmarkStart w:id="0" w:name="_GoBack"/>
      <w:bookmarkEnd w:id="0"/>
      <w:r w:rsidRPr="00916827">
        <w:rPr>
          <w:rFonts w:ascii="Arial" w:hAnsi="Arial" w:cs="Arial"/>
          <w:color w:val="000000" w:themeColor="text1"/>
          <w:lang w:val="en-GB"/>
        </w:rPr>
        <w:t xml:space="preserve"> case review result).</w:t>
      </w:r>
    </w:p>
    <w:p w:rsidR="006A1D26" w:rsidRPr="00916827" w:rsidRDefault="006A1D26" w:rsidP="00634350">
      <w:pPr>
        <w:spacing w:after="80" w:line="264" w:lineRule="auto"/>
        <w:jc w:val="both"/>
        <w:rPr>
          <w:rFonts w:ascii="Arial" w:hAnsi="Arial" w:cs="Arial"/>
          <w:b/>
          <w:lang w:val="en-GB"/>
        </w:rPr>
      </w:pPr>
      <w:r w:rsidRPr="00916827">
        <w:rPr>
          <w:rFonts w:ascii="Arial" w:hAnsi="Arial" w:cs="Arial"/>
          <w:color w:val="000000" w:themeColor="text1"/>
          <w:lang w:val="en-GB"/>
        </w:rPr>
        <w:t xml:space="preserve">The nine remaining patients with SPC need were included without further selection. Of the 21 eligible patients without SPC need 11 </w:t>
      </w:r>
      <w:proofErr w:type="gramStart"/>
      <w:r w:rsidRPr="00916827">
        <w:rPr>
          <w:rFonts w:ascii="Arial" w:hAnsi="Arial" w:cs="Arial"/>
          <w:color w:val="000000" w:themeColor="text1"/>
          <w:lang w:val="en-GB"/>
        </w:rPr>
        <w:t>were selected</w:t>
      </w:r>
      <w:proofErr w:type="gramEnd"/>
      <w:r w:rsidRPr="00916827">
        <w:rPr>
          <w:rFonts w:ascii="Arial" w:hAnsi="Arial" w:cs="Arial"/>
          <w:color w:val="000000" w:themeColor="text1"/>
          <w:lang w:val="en-GB"/>
        </w:rPr>
        <w:t xml:space="preserve"> with the aim of a heterogeneous sample (diagnosis, age, social situation etc.) by a team of one physician, study assistant and research assistant. One case was specifically included due to a very controversial discussion in Freiburg PC team and special interest in the results of other PC teams. </w:t>
      </w:r>
    </w:p>
    <w:p w:rsidR="006A1D26" w:rsidRDefault="006A1D26" w:rsidP="00634350">
      <w:pPr>
        <w:spacing w:after="80" w:line="264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634350" w:rsidRDefault="00634350" w:rsidP="00634350">
      <w:pPr>
        <w:spacing w:after="80" w:line="264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0D623F">
        <w:rPr>
          <w:rFonts w:ascii="Arial" w:hAnsi="Arial" w:cs="Arial"/>
          <w:b/>
          <w:sz w:val="18"/>
          <w:szCs w:val="18"/>
          <w:lang w:val="en-GB"/>
        </w:rPr>
        <w:t xml:space="preserve">Table 1: Characteristics of patients not selected for case </w:t>
      </w:r>
      <w:r>
        <w:rPr>
          <w:rFonts w:ascii="Arial" w:hAnsi="Arial" w:cs="Arial"/>
          <w:b/>
          <w:sz w:val="18"/>
          <w:szCs w:val="18"/>
          <w:lang w:val="en-GB"/>
        </w:rPr>
        <w:t>review</w:t>
      </w:r>
      <w:r w:rsidRPr="000D623F">
        <w:rPr>
          <w:rFonts w:ascii="Arial" w:hAnsi="Arial" w:cs="Arial"/>
          <w:b/>
          <w:sz w:val="18"/>
          <w:szCs w:val="18"/>
          <w:lang w:val="en-GB"/>
        </w:rPr>
        <w:t>s</w:t>
      </w:r>
      <w:r>
        <w:rPr>
          <w:rFonts w:ascii="Arial" w:hAnsi="Arial" w:cs="Arial"/>
          <w:b/>
          <w:sz w:val="18"/>
          <w:szCs w:val="18"/>
          <w:lang w:val="en-GB"/>
        </w:rPr>
        <w:t xml:space="preserve"> (n=10) and excluded patients (n=2)</w:t>
      </w:r>
    </w:p>
    <w:tbl>
      <w:tblPr>
        <w:tblStyle w:val="Tabellenraster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091"/>
        <w:gridCol w:w="2389"/>
        <w:gridCol w:w="1795"/>
        <w:gridCol w:w="1795"/>
      </w:tblGrid>
      <w:tr w:rsidR="00634350" w:rsidRPr="000B1AE6" w:rsidTr="00507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4091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16827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>Not selected patient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  <w:p w:rsidR="00634350" w:rsidRPr="000B1AE6" w:rsidRDefault="00916827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1682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634350" w:rsidRPr="00916827">
              <w:rPr>
                <w:rFonts w:ascii="Arial" w:hAnsi="Arial" w:cs="Arial"/>
                <w:sz w:val="18"/>
                <w:szCs w:val="18"/>
                <w:lang w:val="en-GB"/>
              </w:rPr>
              <w:t xml:space="preserve">no </w:t>
            </w:r>
            <w:r w:rsidR="00634350" w:rsidRPr="005072B6">
              <w:rPr>
                <w:rFonts w:ascii="Arial" w:hAnsi="Arial" w:cs="Arial"/>
                <w:sz w:val="18"/>
                <w:szCs w:val="18"/>
                <w:lang w:val="en-GB"/>
              </w:rPr>
              <w:t>SPC nee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5072B6" w:rsidRPr="005072B6">
              <w:rPr>
                <w:rFonts w:ascii="Arial" w:hAnsi="Arial" w:cs="Arial"/>
                <w:sz w:val="18"/>
                <w:szCs w:val="18"/>
                <w:lang w:val="en-GB"/>
              </w:rPr>
              <w:t>n=10)</w:t>
            </w:r>
          </w:p>
        </w:tc>
        <w:tc>
          <w:tcPr>
            <w:tcW w:w="179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>Excluded patients</w:t>
            </w:r>
            <w:r w:rsidR="005072B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5072B6" w:rsidRPr="005072B6">
              <w:rPr>
                <w:rFonts w:ascii="Arial" w:hAnsi="Arial" w:cs="Arial"/>
                <w:sz w:val="18"/>
                <w:szCs w:val="18"/>
                <w:lang w:val="en-GB"/>
              </w:rPr>
              <w:t>(n=2; 1 SPC need, 1 no SPC need)</w:t>
            </w: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95" w:type="dxa"/>
            <w:vMerge w:val="restar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634350" w:rsidRPr="005072B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ll patients </w:t>
            </w:r>
            <w:r w:rsidR="005072B6">
              <w:rPr>
                <w:rFonts w:ascii="Arial" w:hAnsi="Arial" w:cs="Arial"/>
                <w:sz w:val="18"/>
                <w:szCs w:val="18"/>
                <w:lang w:val="en-GB"/>
              </w:rPr>
              <w:t>(including selected patients; n=32)</w:t>
            </w:r>
          </w:p>
        </w:tc>
      </w:tr>
      <w:tr w:rsidR="00634350" w:rsidRPr="000B1AE6" w:rsidTr="00916827">
        <w:trPr>
          <w:trHeight w:val="255"/>
        </w:trPr>
        <w:tc>
          <w:tcPr>
            <w:tcW w:w="409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89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34350" w:rsidRPr="000B1AE6" w:rsidTr="00916827">
        <w:tc>
          <w:tcPr>
            <w:tcW w:w="409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38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>Age</w:t>
            </w:r>
            <w:r w:rsidR="005072B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group</w:t>
            </w: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≤ 35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36-50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51-65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66-80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</w:tr>
      <w:tr w:rsidR="00634350" w:rsidRPr="000B1AE6" w:rsidTr="005072B6">
        <w:tc>
          <w:tcPr>
            <w:tcW w:w="409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&gt; 80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264E05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4E05" w:rsidRPr="000B1AE6" w:rsidRDefault="00264E05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ain diagnosis. </w:t>
            </w:r>
            <w:r w:rsidRPr="000B1AE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ignant neoplasms of…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4E05" w:rsidRPr="000B1AE6" w:rsidRDefault="00264E05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4E05" w:rsidRDefault="00264E05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4E05" w:rsidRDefault="00264E05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00-C14: lip, oral cavity and pharynx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15-C26: digestive organs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30-C39: respiratory and intrathoracic organs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43-C44: Melanoma / skin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50-C50: breast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51-C58: female genital organs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60-C63: male genital organs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64-C68: urinary tract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69-C72: eye, brain, central nervous system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73-C75 thyroid and other endocrine glands  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34350" w:rsidRPr="000B1AE6" w:rsidTr="005072B6">
        <w:trPr>
          <w:trHeight w:val="300"/>
        </w:trPr>
        <w:tc>
          <w:tcPr>
            <w:tcW w:w="4091" w:type="dxa"/>
            <w:tcBorders>
              <w:top w:val="nil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634350" w:rsidRPr="000B1AE6" w:rsidRDefault="00634350" w:rsidP="00916827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C76-C80 ill-defined, secondary and unspecified sites  </w:t>
            </w: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B1AE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634350" w:rsidRPr="000B1AE6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634350" w:rsidRDefault="00634350" w:rsidP="00916827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</w:tbl>
    <w:p w:rsidR="004A2069" w:rsidRDefault="0055025B" w:rsidP="00916827"/>
    <w:sectPr w:rsidR="004A2069" w:rsidSect="0055025B">
      <w:pgSz w:w="12240" w:h="15840"/>
      <w:pgMar w:top="1440" w:right="1080" w:bottom="1440" w:left="1080" w:header="28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350"/>
    <w:rsid w:val="000E119B"/>
    <w:rsid w:val="00264E05"/>
    <w:rsid w:val="004B36C1"/>
    <w:rsid w:val="005072B6"/>
    <w:rsid w:val="0055025B"/>
    <w:rsid w:val="00634350"/>
    <w:rsid w:val="00646E1B"/>
    <w:rsid w:val="006A1D26"/>
    <w:rsid w:val="00916827"/>
    <w:rsid w:val="009829F6"/>
    <w:rsid w:val="00CA5387"/>
    <w:rsid w:val="00F3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71586"/>
  <w15:chartTrackingRefBased/>
  <w15:docId w15:val="{A9A02A97-C7C6-4AC1-8FBD-81FABC63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4350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435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303B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03B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03B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Müller</dc:creator>
  <cp:keywords/>
  <dc:description/>
  <cp:lastModifiedBy>Evelyn Müller</cp:lastModifiedBy>
  <cp:revision>6</cp:revision>
  <dcterms:created xsi:type="dcterms:W3CDTF">2023-01-19T12:59:00Z</dcterms:created>
  <dcterms:modified xsi:type="dcterms:W3CDTF">2023-05-1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